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EDDE" w14:textId="5B4D3836" w:rsidR="0015557D" w:rsidRPr="00FE2662" w:rsidRDefault="0015557D" w:rsidP="4260A87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E2662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FE2662">
        <w:rPr>
          <w:rFonts w:ascii="Times New Roman" w:hAnsi="Times New Roman" w:cs="Times New Roman"/>
          <w:b/>
          <w:bCs/>
          <w:sz w:val="20"/>
          <w:szCs w:val="20"/>
        </w:rPr>
        <w:t>al Materials</w:t>
      </w:r>
    </w:p>
    <w:p w14:paraId="2D5B29DA" w14:textId="77777777" w:rsidR="0015557D" w:rsidRPr="00FE2662" w:rsidRDefault="0015557D" w:rsidP="001555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615F9F" w14:textId="77777777" w:rsidR="0015557D" w:rsidRPr="00FE2662" w:rsidRDefault="0015557D" w:rsidP="001555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9E1EEB" w14:textId="77777777" w:rsidR="0015557D" w:rsidRPr="00FE2662" w:rsidRDefault="0015557D" w:rsidP="001555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E2662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FE2662">
        <w:rPr>
          <w:rFonts w:ascii="Times New Roman" w:hAnsi="Times New Roman" w:cs="Times New Roman"/>
          <w:sz w:val="20"/>
          <w:szCs w:val="20"/>
        </w:rPr>
        <w:t>Comparisons between time points for volume, mean ADC, and median ADC of primary tumors and lymph nodes. Values are expressed as mean ± standard deviation. Wilcoxon signed rank test p-values are shown in the last column (α=0.05). Abbreviations: TP = time point, ADC = apparent diffusion coefficient.</w:t>
      </w:r>
    </w:p>
    <w:p w14:paraId="3C14F423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070"/>
        <w:gridCol w:w="1440"/>
        <w:gridCol w:w="1620"/>
        <w:gridCol w:w="990"/>
      </w:tblGrid>
      <w:tr w:rsidR="0015557D" w:rsidRPr="00FE2662" w14:paraId="5376462F" w14:textId="77777777" w:rsidTr="008F677E">
        <w:tc>
          <w:tcPr>
            <w:tcW w:w="1705" w:type="dxa"/>
          </w:tcPr>
          <w:p w14:paraId="0AE6C998" w14:textId="77777777" w:rsidR="0015557D" w:rsidRPr="00FE2662" w:rsidRDefault="0015557D" w:rsidP="008F67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2D08EC1" w14:textId="77777777" w:rsidR="0015557D" w:rsidRPr="00FE2662" w:rsidRDefault="0015557D" w:rsidP="008F67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6016758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1 value</w:t>
            </w:r>
          </w:p>
        </w:tc>
        <w:tc>
          <w:tcPr>
            <w:tcW w:w="1620" w:type="dxa"/>
            <w:vAlign w:val="center"/>
          </w:tcPr>
          <w:p w14:paraId="1EE65DA8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2 value</w:t>
            </w:r>
          </w:p>
        </w:tc>
        <w:tc>
          <w:tcPr>
            <w:tcW w:w="990" w:type="dxa"/>
            <w:vAlign w:val="center"/>
          </w:tcPr>
          <w:p w14:paraId="06A3C2D6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5557D" w:rsidRPr="00FE2662" w14:paraId="093D8D62" w14:textId="77777777" w:rsidTr="008F677E">
        <w:tc>
          <w:tcPr>
            <w:tcW w:w="1705" w:type="dxa"/>
            <w:vMerge w:val="restart"/>
            <w:vAlign w:val="center"/>
          </w:tcPr>
          <w:p w14:paraId="7B6F6CFC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umors</w:t>
            </w:r>
          </w:p>
        </w:tc>
        <w:tc>
          <w:tcPr>
            <w:tcW w:w="2070" w:type="dxa"/>
            <w:vAlign w:val="center"/>
          </w:tcPr>
          <w:p w14:paraId="7CB4FFAC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(c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6C15AB3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8.9 ± 12.4</w:t>
            </w:r>
          </w:p>
        </w:tc>
        <w:tc>
          <w:tcPr>
            <w:tcW w:w="1620" w:type="dxa"/>
            <w:vAlign w:val="center"/>
          </w:tcPr>
          <w:p w14:paraId="02C1708E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8.8 ± 12.3</w:t>
            </w:r>
          </w:p>
        </w:tc>
        <w:tc>
          <w:tcPr>
            <w:tcW w:w="990" w:type="dxa"/>
            <w:vAlign w:val="center"/>
          </w:tcPr>
          <w:p w14:paraId="52079DCC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</w:tr>
      <w:tr w:rsidR="0015557D" w:rsidRPr="00FE2662" w14:paraId="7726D29A" w14:textId="77777777" w:rsidTr="008F677E">
        <w:tc>
          <w:tcPr>
            <w:tcW w:w="1705" w:type="dxa"/>
            <w:vMerge/>
            <w:vAlign w:val="center"/>
          </w:tcPr>
          <w:p w14:paraId="19658CCB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67D71751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DC (x10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40" w:type="dxa"/>
            <w:vAlign w:val="center"/>
          </w:tcPr>
          <w:p w14:paraId="41A67AE2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26 ± 0.35</w:t>
            </w:r>
          </w:p>
        </w:tc>
        <w:tc>
          <w:tcPr>
            <w:tcW w:w="1620" w:type="dxa"/>
            <w:vAlign w:val="center"/>
          </w:tcPr>
          <w:p w14:paraId="2AC4FEA1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27 ± 0.31</w:t>
            </w:r>
          </w:p>
        </w:tc>
        <w:tc>
          <w:tcPr>
            <w:tcW w:w="990" w:type="dxa"/>
            <w:vAlign w:val="center"/>
          </w:tcPr>
          <w:p w14:paraId="626927C0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7936</w:t>
            </w:r>
          </w:p>
        </w:tc>
      </w:tr>
      <w:tr w:rsidR="0015557D" w:rsidRPr="00FE2662" w14:paraId="5FF7A909" w14:textId="77777777" w:rsidTr="008F677E">
        <w:tc>
          <w:tcPr>
            <w:tcW w:w="1705" w:type="dxa"/>
            <w:vMerge/>
            <w:vAlign w:val="center"/>
          </w:tcPr>
          <w:p w14:paraId="276A66B1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7F25ACF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DC (x10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40" w:type="dxa"/>
            <w:vAlign w:val="center"/>
          </w:tcPr>
          <w:p w14:paraId="67928E1D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25 ± 0.38</w:t>
            </w:r>
          </w:p>
        </w:tc>
        <w:tc>
          <w:tcPr>
            <w:tcW w:w="1620" w:type="dxa"/>
            <w:vAlign w:val="center"/>
          </w:tcPr>
          <w:p w14:paraId="7C62E358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25 ± 0.32</w:t>
            </w:r>
          </w:p>
        </w:tc>
        <w:tc>
          <w:tcPr>
            <w:tcW w:w="990" w:type="dxa"/>
            <w:vAlign w:val="center"/>
          </w:tcPr>
          <w:p w14:paraId="78B8ADFD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9387</w:t>
            </w:r>
          </w:p>
        </w:tc>
      </w:tr>
      <w:tr w:rsidR="0015557D" w:rsidRPr="00FE2662" w14:paraId="4BCEB33C" w14:textId="77777777" w:rsidTr="008F677E">
        <w:tc>
          <w:tcPr>
            <w:tcW w:w="1705" w:type="dxa"/>
            <w:vMerge w:val="restart"/>
            <w:vAlign w:val="center"/>
          </w:tcPr>
          <w:p w14:paraId="3B1CAE4A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 nodes</w:t>
            </w:r>
          </w:p>
        </w:tc>
        <w:tc>
          <w:tcPr>
            <w:tcW w:w="2070" w:type="dxa"/>
            <w:vAlign w:val="center"/>
          </w:tcPr>
          <w:p w14:paraId="56571590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me (c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5E3167E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6.5 ± 7.1</w:t>
            </w:r>
          </w:p>
        </w:tc>
        <w:tc>
          <w:tcPr>
            <w:tcW w:w="1620" w:type="dxa"/>
            <w:vAlign w:val="center"/>
          </w:tcPr>
          <w:p w14:paraId="53E2D02A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6.4 ± 7.3</w:t>
            </w:r>
          </w:p>
        </w:tc>
        <w:tc>
          <w:tcPr>
            <w:tcW w:w="990" w:type="dxa"/>
            <w:vAlign w:val="center"/>
          </w:tcPr>
          <w:p w14:paraId="3F58C6C8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0432*</w:t>
            </w:r>
          </w:p>
        </w:tc>
      </w:tr>
      <w:tr w:rsidR="0015557D" w:rsidRPr="00FE2662" w14:paraId="2C0D294F" w14:textId="77777777" w:rsidTr="008F677E">
        <w:tc>
          <w:tcPr>
            <w:tcW w:w="1705" w:type="dxa"/>
            <w:vMerge/>
          </w:tcPr>
          <w:p w14:paraId="53BED0B3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5A593CF1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DC (x10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40" w:type="dxa"/>
            <w:vAlign w:val="center"/>
          </w:tcPr>
          <w:p w14:paraId="2C83C231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13 ± 0.34</w:t>
            </w:r>
          </w:p>
        </w:tc>
        <w:tc>
          <w:tcPr>
            <w:tcW w:w="1620" w:type="dxa"/>
            <w:vAlign w:val="center"/>
          </w:tcPr>
          <w:p w14:paraId="55BDA711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20 ± 0.35</w:t>
            </w:r>
          </w:p>
        </w:tc>
        <w:tc>
          <w:tcPr>
            <w:tcW w:w="990" w:type="dxa"/>
            <w:vAlign w:val="center"/>
          </w:tcPr>
          <w:p w14:paraId="67BF2C23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0060*</w:t>
            </w:r>
          </w:p>
        </w:tc>
      </w:tr>
      <w:tr w:rsidR="0015557D" w:rsidRPr="00FE2662" w14:paraId="2079CD32" w14:textId="77777777" w:rsidTr="008F677E">
        <w:tc>
          <w:tcPr>
            <w:tcW w:w="1705" w:type="dxa"/>
            <w:vMerge/>
          </w:tcPr>
          <w:p w14:paraId="0FF69970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2691A15" w14:textId="77777777" w:rsidR="0015557D" w:rsidRPr="00FE2662" w:rsidRDefault="0015557D" w:rsidP="008F67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ADC (x10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3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m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E26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440" w:type="dxa"/>
            <w:vAlign w:val="center"/>
          </w:tcPr>
          <w:p w14:paraId="151A5A8B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12 ± 0.36</w:t>
            </w:r>
          </w:p>
        </w:tc>
        <w:tc>
          <w:tcPr>
            <w:tcW w:w="1620" w:type="dxa"/>
            <w:vAlign w:val="center"/>
          </w:tcPr>
          <w:p w14:paraId="2F1041D8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1.19 ± 0.38</w:t>
            </w:r>
          </w:p>
        </w:tc>
        <w:tc>
          <w:tcPr>
            <w:tcW w:w="990" w:type="dxa"/>
            <w:vAlign w:val="center"/>
          </w:tcPr>
          <w:p w14:paraId="1DBAC08E" w14:textId="77777777" w:rsidR="0015557D" w:rsidRPr="00FE2662" w:rsidRDefault="0015557D" w:rsidP="008F67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662">
              <w:rPr>
                <w:rFonts w:ascii="Times New Roman" w:hAnsi="Times New Roman" w:cs="Times New Roman"/>
                <w:sz w:val="20"/>
                <w:szCs w:val="20"/>
              </w:rPr>
              <w:t>0.0079*</w:t>
            </w:r>
          </w:p>
        </w:tc>
      </w:tr>
    </w:tbl>
    <w:p w14:paraId="7BC1C72F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</w:p>
    <w:p w14:paraId="7F1D7B68" w14:textId="77777777" w:rsidR="0015557D" w:rsidRPr="00FE2662" w:rsidRDefault="0015557D" w:rsidP="0015557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75CA42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</w:p>
    <w:p w14:paraId="29143480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  <w:r w:rsidRPr="00FE266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7FBF4C" wp14:editId="38DAB80D">
            <wp:extent cx="5939790" cy="4580255"/>
            <wp:effectExtent l="0" t="0" r="3810" b="0"/>
            <wp:docPr id="21045482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F34CFF5-BEAE-41D4-9F9E-8170ED884B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8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6640B" w14:textId="77777777" w:rsid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  <w:r w:rsidRPr="00FE2662">
        <w:rPr>
          <w:rFonts w:ascii="Times New Roman" w:hAnsi="Times New Roman" w:cs="Times New Roman"/>
          <w:b/>
          <w:bCs/>
          <w:sz w:val="20"/>
          <w:szCs w:val="20"/>
        </w:rPr>
        <w:t>Figure S1:</w:t>
      </w:r>
      <w:r w:rsidRPr="00FE2662">
        <w:rPr>
          <w:rFonts w:ascii="Times New Roman" w:hAnsi="Times New Roman" w:cs="Times New Roman"/>
          <w:sz w:val="20"/>
          <w:szCs w:val="20"/>
        </w:rPr>
        <w:t xml:space="preserve"> wCV vs. days between scans comparisons for both primary tumors and lymph nodes. wCV values using both mean ADC and median ADC were analyzed. The linear regression equation, r</w:t>
      </w:r>
      <w:r w:rsidRPr="00FE266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E2662">
        <w:rPr>
          <w:rFonts w:ascii="Times New Roman" w:hAnsi="Times New Roman" w:cs="Times New Roman"/>
          <w:sz w:val="20"/>
          <w:szCs w:val="20"/>
        </w:rPr>
        <w:t xml:space="preserve"> value, and p-value for the F-test (α=0.05) is shown for each comparison.</w:t>
      </w:r>
    </w:p>
    <w:p w14:paraId="60353F74" w14:textId="7F84BFFE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  <w:r w:rsidRPr="00FE2662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2</w:t>
      </w:r>
      <w:r w:rsidRPr="00FE266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D3A4B6" wp14:editId="0762B9BB">
            <wp:extent cx="5939790" cy="4603750"/>
            <wp:effectExtent l="0" t="0" r="3810" b="6350"/>
            <wp:docPr id="151665757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5D260D2-0FE7-4E4C-9674-30AA44342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03A40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  <w:r w:rsidRPr="00FE2662">
        <w:rPr>
          <w:rFonts w:ascii="Times New Roman" w:hAnsi="Times New Roman" w:cs="Times New Roman"/>
          <w:b/>
          <w:bCs/>
          <w:sz w:val="20"/>
          <w:szCs w:val="20"/>
        </w:rPr>
        <w:t>Figure S2:</w:t>
      </w:r>
      <w:r w:rsidRPr="00FE2662">
        <w:rPr>
          <w:rFonts w:ascii="Times New Roman" w:hAnsi="Times New Roman" w:cs="Times New Roman"/>
          <w:sz w:val="20"/>
          <w:szCs w:val="20"/>
        </w:rPr>
        <w:t xml:space="preserve"> wCV vs. volume comparisons for both primary tumors and lymph nodes. wCV values using both mean ADC and median ADC were analyzed. </w:t>
      </w:r>
      <w:bookmarkStart w:id="0" w:name="OLE_LINK1"/>
      <w:r w:rsidRPr="00FE2662">
        <w:rPr>
          <w:rFonts w:ascii="Times New Roman" w:hAnsi="Times New Roman" w:cs="Times New Roman"/>
          <w:sz w:val="20"/>
          <w:szCs w:val="20"/>
        </w:rPr>
        <w:t>The linear regression equation, r</w:t>
      </w:r>
      <w:r w:rsidRPr="00FE266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E2662">
        <w:rPr>
          <w:rFonts w:ascii="Times New Roman" w:hAnsi="Times New Roman" w:cs="Times New Roman"/>
          <w:sz w:val="20"/>
          <w:szCs w:val="20"/>
        </w:rPr>
        <w:t xml:space="preserve"> value, and p-value for the F-test (α=0.05) is shown for each comparison.</w:t>
      </w:r>
      <w:bookmarkEnd w:id="0"/>
    </w:p>
    <w:p w14:paraId="5057A5C8" w14:textId="77777777" w:rsidR="0015557D" w:rsidRPr="00FE2662" w:rsidRDefault="0015557D" w:rsidP="0015557D">
      <w:pPr>
        <w:rPr>
          <w:rFonts w:ascii="Times New Roman" w:hAnsi="Times New Roman" w:cs="Times New Roman"/>
          <w:sz w:val="20"/>
          <w:szCs w:val="20"/>
        </w:rPr>
      </w:pPr>
    </w:p>
    <w:p w14:paraId="63A27E3E" w14:textId="77777777" w:rsidR="008346E4" w:rsidRPr="00FE2662" w:rsidRDefault="008346E4">
      <w:pPr>
        <w:rPr>
          <w:rFonts w:ascii="Times New Roman" w:hAnsi="Times New Roman" w:cs="Times New Roman"/>
          <w:sz w:val="20"/>
          <w:szCs w:val="20"/>
        </w:rPr>
      </w:pPr>
    </w:p>
    <w:sectPr w:rsidR="008346E4" w:rsidRPr="00FE2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57D"/>
    <w:rsid w:val="0015557D"/>
    <w:rsid w:val="00352A19"/>
    <w:rsid w:val="00480829"/>
    <w:rsid w:val="0055302B"/>
    <w:rsid w:val="00632441"/>
    <w:rsid w:val="006B6E06"/>
    <w:rsid w:val="008346E4"/>
    <w:rsid w:val="008F677E"/>
    <w:rsid w:val="00B60C20"/>
    <w:rsid w:val="00C828C4"/>
    <w:rsid w:val="00FE2662"/>
    <w:rsid w:val="4260A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9735"/>
  <w15:chartTrackingRefBased/>
  <w15:docId w15:val="{AFA51B7D-73DF-4C89-8530-06D8C3A3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57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55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5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5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5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5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57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57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57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57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5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5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5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57D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57D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5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5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>M.D. Anderson Cancer Center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bahaeddin,Sarah</dc:creator>
  <cp:keywords/>
  <dc:description/>
  <cp:lastModifiedBy>Mirbahaeddin,Sarah</cp:lastModifiedBy>
  <cp:revision>3</cp:revision>
  <dcterms:created xsi:type="dcterms:W3CDTF">2025-02-13T20:21:00Z</dcterms:created>
  <dcterms:modified xsi:type="dcterms:W3CDTF">2025-03-06T18:16:00Z</dcterms:modified>
</cp:coreProperties>
</file>